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B86" w:rsidRDefault="00C93536">
      <w:r>
        <w:t xml:space="preserve">Table S1: Diagnostic </w:t>
      </w:r>
      <w:r w:rsidRPr="00C93536">
        <w:t>test characteristics and their definitions</w:t>
      </w:r>
    </w:p>
    <w:tbl>
      <w:tblPr>
        <w:tblStyle w:val="TableGrid1"/>
        <w:tblpPr w:leftFromText="180" w:rightFromText="180" w:vertAnchor="page" w:horzAnchor="margin" w:tblpY="2052"/>
        <w:tblW w:w="5295" w:type="pct"/>
        <w:tblLook w:val="04A0" w:firstRow="1" w:lastRow="0" w:firstColumn="1" w:lastColumn="0" w:noHBand="0" w:noVBand="1"/>
      </w:tblPr>
      <w:tblGrid>
        <w:gridCol w:w="2801"/>
        <w:gridCol w:w="6986"/>
      </w:tblGrid>
      <w:tr w:rsidR="00C93536" w:rsidRPr="00C93E3D" w:rsidTr="00C93536">
        <w:trPr>
          <w:trHeight w:val="274"/>
        </w:trPr>
        <w:tc>
          <w:tcPr>
            <w:tcW w:w="1431" w:type="pct"/>
            <w:tcBorders>
              <w:bottom w:val="single" w:sz="4" w:space="0" w:color="auto"/>
            </w:tcBorders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Test characteristic</w:t>
            </w:r>
          </w:p>
        </w:tc>
        <w:tc>
          <w:tcPr>
            <w:tcW w:w="3569" w:type="pct"/>
            <w:tcBorders>
              <w:bottom w:val="single" w:sz="4" w:space="0" w:color="auto"/>
            </w:tcBorders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Definition</w:t>
            </w:r>
          </w:p>
        </w:tc>
      </w:tr>
      <w:tr w:rsidR="00C93536" w:rsidRPr="00C93E3D" w:rsidTr="005A2630">
        <w:trPr>
          <w:trHeight w:val="570"/>
        </w:trPr>
        <w:tc>
          <w:tcPr>
            <w:tcW w:w="1431" w:type="pct"/>
            <w:tcBorders>
              <w:top w:val="single" w:sz="4" w:space="0" w:color="auto"/>
            </w:tcBorders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3569" w:type="pct"/>
            <w:tcBorders>
              <w:top w:val="single" w:sz="4" w:space="0" w:color="auto"/>
            </w:tcBorders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bility of a test to correctly identify those with disease. </w:t>
            </w:r>
            <w:proofErr w:type="spellStart"/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Sn</w:t>
            </w:r>
            <w:proofErr w:type="spellEnd"/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true positive/(true positive + false negati</w:t>
            </w:r>
            <w:bookmarkStart w:id="0" w:name="_GoBack"/>
            <w:bookmarkEnd w:id="0"/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ve)</w:t>
            </w:r>
          </w:p>
        </w:tc>
      </w:tr>
      <w:tr w:rsidR="00C93536" w:rsidRPr="00C93E3D" w:rsidTr="005A2630">
        <w:trPr>
          <w:trHeight w:val="408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ecificity 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bility of a test to correctly identify those without disease. </w:t>
            </w:r>
            <w:proofErr w:type="spellStart"/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true negative/(true negative + false positive)</w:t>
            </w:r>
          </w:p>
        </w:tc>
      </w:tr>
      <w:tr w:rsidR="00C93536" w:rsidRPr="00C93E3D" w:rsidTr="005A2630">
        <w:trPr>
          <w:trHeight w:val="416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Positive predictive value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The probability that a person with a positive test truly has disease. PPV = true positive/(true positive + false positive)</w:t>
            </w:r>
          </w:p>
        </w:tc>
      </w:tr>
      <w:tr w:rsidR="00C93536" w:rsidRPr="00C93E3D" w:rsidTr="005A2630">
        <w:trPr>
          <w:trHeight w:val="426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Negative predictive value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The probability that a person with a negative test is truly Disease free. NPV = true negative/(true negative + false negative)</w:t>
            </w:r>
          </w:p>
        </w:tc>
      </w:tr>
      <w:tr w:rsidR="00C93536" w:rsidRPr="00C93E3D" w:rsidTr="005A2630">
        <w:trPr>
          <w:trHeight w:val="580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Likelihood ratio positive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The ratio of the probability of a positive test in those with disease divided by the probability of a positive test in those Without disease. LR+ = sensitivity/(1 – specificity)</w:t>
            </w:r>
          </w:p>
        </w:tc>
      </w:tr>
      <w:tr w:rsidR="00C93536" w:rsidRPr="00C93E3D" w:rsidTr="005A2630">
        <w:trPr>
          <w:trHeight w:val="712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Likelihood ratio negative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sz w:val="24"/>
                <w:szCs w:val="24"/>
              </w:rPr>
              <w:t>The probability of a negative test in those with disease divided by the probability of a negative test in those without disease. LR- = (1-sensitivity)/specificity</w:t>
            </w:r>
          </w:p>
        </w:tc>
      </w:tr>
      <w:tr w:rsidR="00C93536" w:rsidRPr="00C93E3D" w:rsidTr="005A2630">
        <w:trPr>
          <w:trHeight w:val="313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mplicity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 method can be easily administered by non-clinicians </w:t>
            </w:r>
          </w:p>
        </w:tc>
      </w:tr>
      <w:tr w:rsidR="00C93536" w:rsidRPr="00C93E3D" w:rsidTr="005A2630">
        <w:trPr>
          <w:trHeight w:val="159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ceptability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 method is acceptable to the subject and others </w:t>
            </w:r>
          </w:p>
        </w:tc>
      </w:tr>
      <w:tr w:rsidR="00C93536" w:rsidRPr="00C93E3D" w:rsidTr="005A2630">
        <w:trPr>
          <w:trHeight w:val="549"/>
        </w:trPr>
        <w:tc>
          <w:tcPr>
            <w:tcW w:w="1431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ecision </w:t>
            </w:r>
          </w:p>
        </w:tc>
        <w:tc>
          <w:tcPr>
            <w:tcW w:w="3569" w:type="pct"/>
          </w:tcPr>
          <w:p w:rsidR="00C93536" w:rsidRPr="00C93E3D" w:rsidRDefault="00C93536" w:rsidP="005A263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degree of reproducibility among independent measurements of the same true value (also known as </w:t>
            </w:r>
            <w:r w:rsidRPr="00C93E3D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reliability</w:t>
            </w:r>
            <w:r w:rsidRPr="00C93E3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</w:tbl>
    <w:p w:rsidR="00C93536" w:rsidRDefault="00C93536"/>
    <w:sectPr w:rsidR="00C93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36"/>
    <w:rsid w:val="000750D6"/>
    <w:rsid w:val="00242AF1"/>
    <w:rsid w:val="0045368A"/>
    <w:rsid w:val="00C93536"/>
    <w:rsid w:val="00C9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93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35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93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35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taye</dc:creator>
  <cp:lastModifiedBy>Fentaye</cp:lastModifiedBy>
  <cp:revision>3</cp:revision>
  <dcterms:created xsi:type="dcterms:W3CDTF">2021-03-20T14:13:00Z</dcterms:created>
  <dcterms:modified xsi:type="dcterms:W3CDTF">2021-03-20T14:13:00Z</dcterms:modified>
</cp:coreProperties>
</file>